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784" w:type="dxa"/>
        <w:jc w:val="center"/>
        <w:tblLook w:val="04A0" w:firstRow="1" w:lastRow="0" w:firstColumn="1" w:lastColumn="0" w:noHBand="0" w:noVBand="1"/>
      </w:tblPr>
      <w:tblGrid>
        <w:gridCol w:w="1161"/>
        <w:gridCol w:w="1175"/>
        <w:gridCol w:w="708"/>
        <w:gridCol w:w="1516"/>
        <w:gridCol w:w="1175"/>
        <w:gridCol w:w="1049"/>
      </w:tblGrid>
      <w:tr w:rsidR="009D1641" w:rsidRPr="00FE3622" w14:paraId="7C60326D" w14:textId="77777777" w:rsidTr="00C357A0">
        <w:trPr>
          <w:trHeight w:val="176"/>
          <w:jc w:val="center"/>
        </w:trPr>
        <w:tc>
          <w:tcPr>
            <w:tcW w:w="11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208D" w14:textId="77777777" w:rsidR="009D1641" w:rsidRPr="00FE3622" w:rsidRDefault="009D1641" w:rsidP="009D1641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Source</w:t>
            </w:r>
          </w:p>
        </w:tc>
        <w:tc>
          <w:tcPr>
            <w:tcW w:w="11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7CF1" w14:textId="77777777" w:rsidR="009D1641" w:rsidRPr="00FE3622" w:rsidRDefault="009D1641" w:rsidP="009D1641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Sum of Squares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FA7A" w14:textId="77777777" w:rsidR="009D1641" w:rsidRPr="00FE3622" w:rsidRDefault="009D1641" w:rsidP="009D1641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df</w:t>
            </w:r>
          </w:p>
        </w:tc>
        <w:tc>
          <w:tcPr>
            <w:tcW w:w="15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D464" w14:textId="77777777" w:rsidR="009D1641" w:rsidRPr="00FE3622" w:rsidRDefault="009D1641" w:rsidP="009D1641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Mean square</w:t>
            </w:r>
          </w:p>
        </w:tc>
        <w:tc>
          <w:tcPr>
            <w:tcW w:w="11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D167" w14:textId="77777777" w:rsidR="009D1641" w:rsidRPr="00FE3622" w:rsidRDefault="009D1641" w:rsidP="009D1641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F Value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246D" w14:textId="77777777" w:rsidR="009D1641" w:rsidRPr="00FE3622" w:rsidRDefault="009D1641" w:rsidP="009D1641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p-value Prob &gt; F</w:t>
            </w:r>
          </w:p>
        </w:tc>
      </w:tr>
      <w:tr w:rsidR="009D1641" w:rsidRPr="00FE3622" w14:paraId="242532F5" w14:textId="77777777" w:rsidTr="00C357A0">
        <w:trPr>
          <w:trHeight w:val="176"/>
          <w:jc w:val="center"/>
        </w:trPr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6EB8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Model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4AB5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3531.9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CEA1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4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DE44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252.2793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A022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59003.94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127E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&lt; 0.0001</w:t>
            </w:r>
          </w:p>
        </w:tc>
      </w:tr>
      <w:tr w:rsidR="009D1641" w:rsidRPr="00FE3622" w14:paraId="460774B6" w14:textId="77777777" w:rsidTr="00C357A0">
        <w:trPr>
          <w:trHeight w:val="176"/>
          <w:jc w:val="center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220A9E9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A(species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A231F5D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579.79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773D2E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972D411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44.949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53E7F84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33901.2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9AEE801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&lt; 0.0001</w:t>
            </w:r>
          </w:p>
        </w:tc>
      </w:tr>
      <w:tr w:rsidR="009D1641" w:rsidRPr="00FE3622" w14:paraId="5CD7DC3E" w14:textId="77777777" w:rsidTr="00C357A0">
        <w:trPr>
          <w:trHeight w:val="176"/>
          <w:jc w:val="center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71537D2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B(parts)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40B34A0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096.2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EEC6F3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F53369D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548.130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662F2E2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28198.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D0CBDBE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&lt; 0.0001</w:t>
            </w:r>
          </w:p>
        </w:tc>
      </w:tr>
      <w:tr w:rsidR="009D1641" w:rsidRPr="00FE3622" w14:paraId="3609FBFC" w14:textId="77777777" w:rsidTr="00C357A0">
        <w:trPr>
          <w:trHeight w:val="176"/>
          <w:jc w:val="center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0291588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A×B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32BE889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855.8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849959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7FBD369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231.981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2EA2215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54256.6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B2A6FA5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&lt; 0.0001</w:t>
            </w:r>
          </w:p>
        </w:tc>
      </w:tr>
      <w:tr w:rsidR="009D1641" w:rsidRPr="00FE3622" w14:paraId="3D4BFD0D" w14:textId="77777777" w:rsidTr="00C357A0">
        <w:trPr>
          <w:trHeight w:val="176"/>
          <w:jc w:val="center"/>
        </w:trPr>
        <w:tc>
          <w:tcPr>
            <w:tcW w:w="11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4D3BB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Residual</w:t>
            </w:r>
          </w:p>
        </w:tc>
        <w:tc>
          <w:tcPr>
            <w:tcW w:w="11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B76F7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.119718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FA6E3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28</w:t>
            </w:r>
          </w:p>
        </w:tc>
        <w:tc>
          <w:tcPr>
            <w:tcW w:w="15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24569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.004276</w:t>
            </w:r>
          </w:p>
        </w:tc>
        <w:tc>
          <w:tcPr>
            <w:tcW w:w="11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D72AF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</w:p>
        </w:tc>
        <w:tc>
          <w:tcPr>
            <w:tcW w:w="10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57D7D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14:paraId="2737B0FE" w14:textId="77777777" w:rsidR="009D1641" w:rsidRPr="00FE3622" w:rsidRDefault="009D1641" w:rsidP="00C357A0">
      <w:pPr>
        <w:spacing w:before="8" w:line="240" w:lineRule="auto"/>
        <w:ind w:left="595" w:hanging="459"/>
        <w:jc w:val="center"/>
        <w:rPr>
          <w:rFonts w:ascii="Arial" w:hAnsi="Arial" w:cs="Arial"/>
          <w:color w:val="0066FF"/>
        </w:rPr>
      </w:pPr>
    </w:p>
    <w:sectPr w:rsidR="009D1641" w:rsidRPr="00FE3622" w:rsidSect="00C357A0">
      <w:headerReference w:type="even" r:id="rId6"/>
      <w:headerReference w:type="default" r:id="rId7"/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B95BB" w14:textId="77777777" w:rsidR="000E46FA" w:rsidRDefault="000E46FA" w:rsidP="00581B91">
      <w:pPr>
        <w:spacing w:line="240" w:lineRule="auto"/>
      </w:pPr>
      <w:r>
        <w:separator/>
      </w:r>
    </w:p>
  </w:endnote>
  <w:endnote w:type="continuationSeparator" w:id="0">
    <w:p w14:paraId="5B5DB28E" w14:textId="77777777" w:rsidR="000E46FA" w:rsidRDefault="000E46FA" w:rsidP="00581B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F6201" w14:textId="77777777" w:rsidR="000E46FA" w:rsidRDefault="000E46FA" w:rsidP="00581B91">
      <w:pPr>
        <w:spacing w:line="240" w:lineRule="auto"/>
      </w:pPr>
      <w:r>
        <w:separator/>
      </w:r>
    </w:p>
  </w:footnote>
  <w:footnote w:type="continuationSeparator" w:id="0">
    <w:p w14:paraId="61533FD1" w14:textId="77777777" w:rsidR="000E46FA" w:rsidRDefault="000E46FA" w:rsidP="00581B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7B298" w14:textId="77777777" w:rsidR="008B3B6D" w:rsidRDefault="008B3B6D" w:rsidP="008B3B6D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A2BDB" w14:textId="77777777" w:rsidR="008B3B6D" w:rsidRDefault="008B3B6D" w:rsidP="008B3B6D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DBA"/>
    <w:rsid w:val="00055FEA"/>
    <w:rsid w:val="000C76F6"/>
    <w:rsid w:val="000E46FA"/>
    <w:rsid w:val="00223920"/>
    <w:rsid w:val="00245FE4"/>
    <w:rsid w:val="00274DA0"/>
    <w:rsid w:val="00294891"/>
    <w:rsid w:val="003B1667"/>
    <w:rsid w:val="003C6EAE"/>
    <w:rsid w:val="004564B6"/>
    <w:rsid w:val="004B4ABF"/>
    <w:rsid w:val="004B78BC"/>
    <w:rsid w:val="004F7B62"/>
    <w:rsid w:val="00581B91"/>
    <w:rsid w:val="005A65B9"/>
    <w:rsid w:val="005D35E9"/>
    <w:rsid w:val="006202D5"/>
    <w:rsid w:val="00653FDC"/>
    <w:rsid w:val="0067045A"/>
    <w:rsid w:val="006E5DBA"/>
    <w:rsid w:val="006F7DE6"/>
    <w:rsid w:val="00784CD4"/>
    <w:rsid w:val="007C0CB1"/>
    <w:rsid w:val="008131D3"/>
    <w:rsid w:val="00836788"/>
    <w:rsid w:val="00880CC4"/>
    <w:rsid w:val="0089758F"/>
    <w:rsid w:val="008B3B6D"/>
    <w:rsid w:val="00964CB3"/>
    <w:rsid w:val="009D1641"/>
    <w:rsid w:val="009D2B28"/>
    <w:rsid w:val="00B40451"/>
    <w:rsid w:val="00C02281"/>
    <w:rsid w:val="00C357A0"/>
    <w:rsid w:val="00C52668"/>
    <w:rsid w:val="00C6542E"/>
    <w:rsid w:val="00D86CAE"/>
    <w:rsid w:val="00D90BC8"/>
    <w:rsid w:val="00DA24E0"/>
    <w:rsid w:val="00F25CF0"/>
    <w:rsid w:val="00F26124"/>
    <w:rsid w:val="00F74BF6"/>
    <w:rsid w:val="00FA29B3"/>
    <w:rsid w:val="00FE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22F3CCD"/>
  <w14:defaultImageDpi w14:val="32767"/>
  <w15:docId w15:val="{E49D6BAF-0C2D-490C-A1A2-A29871892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FE4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6E5DB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2figure">
    <w:name w:val="MDPI_5.2_figure"/>
    <w:qFormat/>
    <w:rsid w:val="006E5DBA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3">
    <w:name w:val="Balloon Text"/>
    <w:basedOn w:val="a"/>
    <w:link w:val="a4"/>
    <w:uiPriority w:val="99"/>
    <w:semiHidden/>
    <w:unhideWhenUsed/>
    <w:rsid w:val="00D90BC8"/>
    <w:pPr>
      <w:spacing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90BC8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customStyle="1" w:styleId="MDPI51figurecaption">
    <w:name w:val="MDPI_5.1_figure_caption"/>
    <w:qFormat/>
    <w:rsid w:val="006F7DE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581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1B91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81B9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1B91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3B1667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3B1667"/>
    <w:rPr>
      <w:color w:val="954F72"/>
      <w:u w:val="single"/>
    </w:rPr>
  </w:style>
  <w:style w:type="paragraph" w:customStyle="1" w:styleId="msonormal0">
    <w:name w:val="msonormal"/>
    <w:basedOn w:val="a"/>
    <w:rsid w:val="003B1667"/>
    <w:pPr>
      <w:spacing w:before="100" w:beforeAutospacing="1" w:after="100" w:afterAutospacing="1" w:line="240" w:lineRule="auto"/>
      <w:jc w:val="left"/>
    </w:pPr>
    <w:rPr>
      <w:rFonts w:ascii="宋体" w:hAnsi="宋体" w:cs="宋体"/>
      <w:noProof w:val="0"/>
      <w:color w:val="auto"/>
      <w:sz w:val="24"/>
      <w:szCs w:val="24"/>
    </w:rPr>
  </w:style>
  <w:style w:type="paragraph" w:customStyle="1" w:styleId="font5">
    <w:name w:val="font5"/>
    <w:basedOn w:val="a"/>
    <w:rsid w:val="003B1667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noProof w:val="0"/>
      <w:color w:val="auto"/>
      <w:sz w:val="18"/>
      <w:szCs w:val="18"/>
    </w:rPr>
  </w:style>
  <w:style w:type="paragraph" w:customStyle="1" w:styleId="font6">
    <w:name w:val="font6"/>
    <w:basedOn w:val="a"/>
    <w:rsid w:val="003B1667"/>
    <w:pPr>
      <w:spacing w:before="100" w:beforeAutospacing="1" w:after="100" w:afterAutospacing="1" w:line="240" w:lineRule="auto"/>
      <w:jc w:val="left"/>
    </w:pPr>
    <w:rPr>
      <w:rFonts w:ascii="宋体" w:hAnsi="宋体" w:cs="宋体"/>
      <w:noProof w:val="0"/>
      <w:color w:val="auto"/>
      <w:sz w:val="18"/>
      <w:szCs w:val="18"/>
    </w:rPr>
  </w:style>
  <w:style w:type="paragraph" w:customStyle="1" w:styleId="xl65">
    <w:name w:val="xl65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PMingLiU-ExtB" w:eastAsia="PMingLiU-ExtB" w:hAnsi="PMingLiU-ExtB" w:cs="宋体"/>
      <w:noProof w:val="0"/>
      <w:color w:val="auto"/>
      <w:sz w:val="24"/>
      <w:szCs w:val="24"/>
    </w:rPr>
  </w:style>
  <w:style w:type="paragraph" w:customStyle="1" w:styleId="xl66">
    <w:name w:val="xl66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  <w:sz w:val="24"/>
      <w:szCs w:val="24"/>
    </w:rPr>
  </w:style>
  <w:style w:type="paragraph" w:customStyle="1" w:styleId="xl67">
    <w:name w:val="xl67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  <w:sz w:val="24"/>
      <w:szCs w:val="24"/>
    </w:rPr>
  </w:style>
  <w:style w:type="paragraph" w:customStyle="1" w:styleId="xl68">
    <w:name w:val="xl68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PMingLiU-ExtB" w:eastAsia="PMingLiU-ExtB" w:hAnsi="PMingLiU-ExtB" w:cs="宋体"/>
      <w:noProof w:val="0"/>
      <w:color w:val="auto"/>
    </w:rPr>
  </w:style>
  <w:style w:type="paragraph" w:customStyle="1" w:styleId="xl69">
    <w:name w:val="xl69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</w:rPr>
  </w:style>
  <w:style w:type="paragraph" w:customStyle="1" w:styleId="xl70">
    <w:name w:val="xl70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  <w:u w:val="single"/>
    </w:rPr>
  </w:style>
  <w:style w:type="paragraph" w:customStyle="1" w:styleId="xl71">
    <w:name w:val="xl71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PMingLiU-ExtB" w:eastAsia="PMingLiU-ExtB" w:hAnsi="PMingLiU-ExtB" w:cs="宋体"/>
      <w:noProof w:val="0"/>
      <w:color w:val="auto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7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2-12-18T13:49:00Z</dcterms:created>
  <dcterms:modified xsi:type="dcterms:W3CDTF">2022-12-18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be633a4644ee185c0a06764cf1d53e1ddbb5e054a72af755642f73e8e22510</vt:lpwstr>
  </property>
</Properties>
</file>